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36251C" w14:textId="514767D2" w:rsidR="000F28C9" w:rsidRPr="009D53D3" w:rsidRDefault="000F28C9" w:rsidP="000F28C9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ultimedia Appendix</w:t>
      </w:r>
      <w:r w:rsidRPr="00C073F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5</w:t>
      </w:r>
      <w:r w:rsidR="00820F9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673449">
        <w:rPr>
          <w:rFonts w:ascii="Times New Roman" w:hAnsi="Times New Roman" w:cs="Times New Roman"/>
        </w:rPr>
        <w:t>D</w:t>
      </w:r>
      <w:r w:rsidRPr="000F28C9">
        <w:rPr>
          <w:rFonts w:ascii="Times New Roman" w:hAnsi="Times New Roman" w:cs="Times New Roman"/>
        </w:rPr>
        <w:t xml:space="preserve">istribution of </w:t>
      </w:r>
      <w:r w:rsidR="000A7FFC">
        <w:rPr>
          <w:rFonts w:ascii="Times New Roman" w:hAnsi="Times New Roman" w:cs="Times New Roman"/>
        </w:rPr>
        <w:t xml:space="preserve">pain scores and </w:t>
      </w:r>
      <w:r w:rsidRPr="000F28C9">
        <w:rPr>
          <w:rFonts w:ascii="Times New Roman" w:hAnsi="Times New Roman" w:cs="Times New Roman"/>
        </w:rPr>
        <w:t>the number of headache days observed in the intervention and control arm of the study</w:t>
      </w:r>
      <w:r>
        <w:rPr>
          <w:rFonts w:ascii="Times New Roman" w:hAnsi="Times New Roman" w:cs="Times New Roman"/>
        </w:rPr>
        <w:t>.</w:t>
      </w:r>
    </w:p>
    <w:p w14:paraId="3E7BBD23" w14:textId="77777777" w:rsidR="000A7FFC" w:rsidRDefault="000A7FFC">
      <w:pPr>
        <w:rPr>
          <w:rFonts w:ascii="Times New Roman" w:hAnsi="Times New Roman" w:cs="Times New Roman"/>
        </w:rPr>
      </w:pPr>
    </w:p>
    <w:p w14:paraId="4E10F3DA" w14:textId="6A28E8E6" w:rsidR="00A60631" w:rsidRPr="000F28C9" w:rsidRDefault="00A60631">
      <w:pPr>
        <w:rPr>
          <w:rFonts w:ascii="Times New Roman" w:hAnsi="Times New Roman" w:cs="Times New Roman"/>
        </w:rPr>
      </w:pPr>
      <w:r w:rsidRPr="000F28C9">
        <w:rPr>
          <w:rFonts w:ascii="Times New Roman" w:hAnsi="Times New Roman" w:cs="Times New Roman"/>
        </w:rPr>
        <w:t>This figure represents the skewed distribution of the number of headache days observed in the intervention and control arm of the study.</w:t>
      </w:r>
    </w:p>
    <w:p w14:paraId="223A811D" w14:textId="62AD7A85" w:rsidR="004659E0" w:rsidRDefault="004659E0" w:rsidP="004659E0"/>
    <w:p w14:paraId="4904C052" w14:textId="54CCAE15" w:rsidR="004659E0" w:rsidRDefault="004659E0" w:rsidP="004659E0">
      <w:r>
        <w:rPr>
          <w:noProof/>
        </w:rPr>
        <w:drawing>
          <wp:inline distT="0" distB="0" distL="0" distR="0" wp14:anchorId="4B3F3086" wp14:editId="72FAB74F">
            <wp:extent cx="5943600" cy="4460240"/>
            <wp:effectExtent l="0" t="0" r="0" b="0"/>
            <wp:docPr id="1785721521" name="Picture 16" descr="A graph of a number of headach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721521" name="Picture 16" descr="A graph of a number of headache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AFF76" w14:textId="77777777" w:rsidR="004659E0" w:rsidRDefault="004659E0" w:rsidP="004659E0"/>
    <w:p w14:paraId="68AFF4F3" w14:textId="77777777" w:rsidR="004659E0" w:rsidRDefault="004659E0" w:rsidP="004659E0"/>
    <w:p w14:paraId="75A68709" w14:textId="77777777" w:rsidR="004659E0" w:rsidRDefault="004659E0" w:rsidP="004659E0"/>
    <w:p w14:paraId="1A1331D9" w14:textId="77777777" w:rsidR="004659E0" w:rsidRDefault="004659E0" w:rsidP="004659E0"/>
    <w:p w14:paraId="66CEF9F1" w14:textId="77777777" w:rsidR="004659E0" w:rsidRDefault="004659E0" w:rsidP="004659E0"/>
    <w:p w14:paraId="12FF0F4A" w14:textId="77777777" w:rsidR="004659E0" w:rsidRDefault="004659E0" w:rsidP="004659E0"/>
    <w:p w14:paraId="6552B59B" w14:textId="77777777" w:rsidR="004659E0" w:rsidRDefault="004659E0" w:rsidP="004659E0"/>
    <w:p w14:paraId="0037651C" w14:textId="77777777" w:rsidR="004659E0" w:rsidRDefault="004659E0" w:rsidP="004659E0"/>
    <w:p w14:paraId="7860CCDB" w14:textId="77777777" w:rsidR="004659E0" w:rsidRDefault="004659E0" w:rsidP="004659E0"/>
    <w:p w14:paraId="75E16A0D" w14:textId="77777777" w:rsidR="004659E0" w:rsidRDefault="004659E0" w:rsidP="004659E0"/>
    <w:p w14:paraId="3424F82A" w14:textId="77777777" w:rsidR="004659E0" w:rsidRDefault="004659E0" w:rsidP="004659E0"/>
    <w:p w14:paraId="3818CADB" w14:textId="0C213A10" w:rsidR="004659E0" w:rsidRPr="009F35A9" w:rsidRDefault="004659E0" w:rsidP="004659E0">
      <w:pPr>
        <w:rPr>
          <w:rFonts w:ascii="Times New Roman" w:hAnsi="Times New Roman" w:cs="Times New Roman"/>
        </w:rPr>
      </w:pPr>
      <w:r w:rsidRPr="009F35A9">
        <w:rPr>
          <w:rFonts w:ascii="Times New Roman" w:hAnsi="Times New Roman" w:cs="Times New Roman"/>
        </w:rPr>
        <w:lastRenderedPageBreak/>
        <w:t>This figure represents the skewed distribution of pain scores observed in the intervention and control arm of the study.</w:t>
      </w:r>
    </w:p>
    <w:p w14:paraId="605B98B3" w14:textId="77777777" w:rsidR="004659E0" w:rsidRDefault="004659E0" w:rsidP="004659E0"/>
    <w:p w14:paraId="017BADD5" w14:textId="5C7C2E88" w:rsidR="00A60631" w:rsidRDefault="004659E0">
      <w:r>
        <w:rPr>
          <w:noProof/>
        </w:rPr>
        <w:drawing>
          <wp:inline distT="0" distB="0" distL="0" distR="0" wp14:anchorId="2311F931" wp14:editId="43A86D81">
            <wp:extent cx="5894962" cy="4479925"/>
            <wp:effectExtent l="0" t="0" r="0" b="3175"/>
            <wp:docPr id="1694289579" name="Picture 14" descr="A graph of pain sco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289579" name="Picture 14" descr="A graph of pain scores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19"/>
                    <a:stretch/>
                  </pic:blipFill>
                  <pic:spPr bwMode="auto">
                    <a:xfrm>
                      <a:off x="0" y="0"/>
                      <a:ext cx="5894962" cy="4479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606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631"/>
    <w:rsid w:val="00041070"/>
    <w:rsid w:val="000A7FFC"/>
    <w:rsid w:val="000F28C9"/>
    <w:rsid w:val="0016300B"/>
    <w:rsid w:val="004659E0"/>
    <w:rsid w:val="00673449"/>
    <w:rsid w:val="007A5E2D"/>
    <w:rsid w:val="00820F91"/>
    <w:rsid w:val="00871D36"/>
    <w:rsid w:val="009F35A9"/>
    <w:rsid w:val="00A60631"/>
    <w:rsid w:val="00C576E7"/>
    <w:rsid w:val="00D86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937D99"/>
  <w15:chartTrackingRefBased/>
  <w15:docId w15:val="{FE049347-8840-C345-A455-1FCAB38F6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06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06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6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6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6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6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6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6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6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6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06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6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6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6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6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6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6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6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06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06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6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06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06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06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06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06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6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6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06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64</Words>
  <Characters>336</Characters>
  <Application>Microsoft Office Word</Application>
  <DocSecurity>0</DocSecurity>
  <Lines>2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HAN, APOORVA</dc:creator>
  <cp:keywords/>
  <dc:description/>
  <cp:lastModifiedBy>Anjana Indu Priya</cp:lastModifiedBy>
  <cp:revision>6</cp:revision>
  <dcterms:created xsi:type="dcterms:W3CDTF">2024-06-05T21:36:00Z</dcterms:created>
  <dcterms:modified xsi:type="dcterms:W3CDTF">2024-08-03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9508572-7b39-4e55-b2d8-8f249b1b5ce7_Enabled">
    <vt:lpwstr>true</vt:lpwstr>
  </property>
  <property fmtid="{D5CDD505-2E9C-101B-9397-08002B2CF9AE}" pid="3" name="MSIP_Label_29508572-7b39-4e55-b2d8-8f249b1b5ce7_SetDate">
    <vt:lpwstr>2024-06-05T21:56:06Z</vt:lpwstr>
  </property>
  <property fmtid="{D5CDD505-2E9C-101B-9397-08002B2CF9AE}" pid="4" name="MSIP_Label_29508572-7b39-4e55-b2d8-8f249b1b5ce7_Method">
    <vt:lpwstr>Standard</vt:lpwstr>
  </property>
  <property fmtid="{D5CDD505-2E9C-101B-9397-08002B2CF9AE}" pid="5" name="MSIP_Label_29508572-7b39-4e55-b2d8-8f249b1b5ce7_Name">
    <vt:lpwstr>Geisinger - Internal</vt:lpwstr>
  </property>
  <property fmtid="{D5CDD505-2E9C-101B-9397-08002B2CF9AE}" pid="6" name="MSIP_Label_29508572-7b39-4e55-b2d8-8f249b1b5ce7_SiteId">
    <vt:lpwstr>37d46c56-7c66-4402-a160-55c2313b910d</vt:lpwstr>
  </property>
  <property fmtid="{D5CDD505-2E9C-101B-9397-08002B2CF9AE}" pid="7" name="MSIP_Label_29508572-7b39-4e55-b2d8-8f249b1b5ce7_ActionId">
    <vt:lpwstr>e45280c7-ccb7-4f57-a3a9-7e8fd5b47d6b</vt:lpwstr>
  </property>
  <property fmtid="{D5CDD505-2E9C-101B-9397-08002B2CF9AE}" pid="8" name="MSIP_Label_29508572-7b39-4e55-b2d8-8f249b1b5ce7_ContentBits">
    <vt:lpwstr>0</vt:lpwstr>
  </property>
  <property fmtid="{D5CDD505-2E9C-101B-9397-08002B2CF9AE}" pid="9" name="GrammarlyDocumentId">
    <vt:lpwstr>2bc7b0adc4ec2e0719d674ad80e6dbe7d646300cb0c8a5f15be79b56b2d82bac</vt:lpwstr>
  </property>
</Properties>
</file>